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61" w:rsidRPr="00F85F50" w:rsidRDefault="00B03D61" w:rsidP="00B03D61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85F50">
        <w:rPr>
          <w:rFonts w:asciiTheme="majorBidi" w:hAnsiTheme="majorBidi" w:cstheme="majorBidi"/>
          <w:b/>
          <w:bCs/>
          <w:sz w:val="20"/>
          <w:szCs w:val="20"/>
        </w:rPr>
        <w:t>Additional file</w:t>
      </w:r>
      <w:r w:rsidR="004279A7">
        <w:rPr>
          <w:rFonts w:asciiTheme="majorBidi" w:hAnsiTheme="majorBidi" w:cstheme="majorBidi"/>
          <w:b/>
          <w:bCs/>
          <w:sz w:val="20"/>
          <w:szCs w:val="20"/>
        </w:rPr>
        <w:t xml:space="preserve"> 1</w:t>
      </w:r>
    </w:p>
    <w:p w:rsidR="00B03D61" w:rsidRPr="00F85F50" w:rsidRDefault="00B03D61" w:rsidP="00C63056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85F50">
        <w:rPr>
          <w:rFonts w:asciiTheme="majorBidi" w:hAnsiTheme="majorBidi" w:cstheme="majorBidi"/>
          <w:b/>
          <w:bCs/>
          <w:sz w:val="20"/>
          <w:szCs w:val="20"/>
        </w:rPr>
        <w:t>Inductive Interview Guideline</w:t>
      </w:r>
      <w:bookmarkStart w:id="0" w:name="_GoBack"/>
      <w:bookmarkEnd w:id="0"/>
    </w:p>
    <w:p w:rsidR="00B03D61" w:rsidRPr="00F85F50" w:rsidRDefault="00B03D61" w:rsidP="008D1F29">
      <w:pPr>
        <w:jc w:val="both"/>
        <w:rPr>
          <w:rFonts w:asciiTheme="majorBidi" w:hAnsiTheme="majorBidi" w:cstheme="majorBidi"/>
          <w:sz w:val="20"/>
          <w:szCs w:val="20"/>
        </w:rPr>
      </w:pPr>
      <w:r w:rsidRPr="00F85F50">
        <w:rPr>
          <w:rFonts w:asciiTheme="majorBidi" w:hAnsiTheme="majorBidi" w:cstheme="majorBidi"/>
          <w:b/>
          <w:bCs/>
          <w:sz w:val="20"/>
          <w:szCs w:val="20"/>
        </w:rPr>
        <w:t>Title</w:t>
      </w:r>
      <w:r w:rsidRPr="00F85F50">
        <w:rPr>
          <w:rFonts w:asciiTheme="majorBidi" w:hAnsiTheme="majorBidi" w:cstheme="majorBidi"/>
          <w:sz w:val="20"/>
          <w:szCs w:val="20"/>
        </w:rPr>
        <w:t xml:space="preserve">: </w:t>
      </w:r>
      <w:r w:rsidR="000803EC">
        <w:rPr>
          <w:rFonts w:asciiTheme="majorBidi" w:hAnsiTheme="majorBidi" w:cstheme="majorBidi"/>
          <w:b/>
          <w:bCs/>
        </w:rPr>
        <w:t xml:space="preserve">Developing </w:t>
      </w:r>
      <w:r w:rsidR="000803EC" w:rsidRPr="006578C9">
        <w:rPr>
          <w:rFonts w:asciiTheme="majorBidi" w:hAnsiTheme="majorBidi" w:cstheme="majorBidi"/>
          <w:b/>
          <w:bCs/>
        </w:rPr>
        <w:t>an conceptual model for open science in health system research processes</w:t>
      </w:r>
    </w:p>
    <w:p w:rsidR="00B03D61" w:rsidRPr="00F85F50" w:rsidRDefault="00B03D61" w:rsidP="00B03D61">
      <w:pPr>
        <w:jc w:val="both"/>
        <w:rPr>
          <w:rFonts w:cs="B Nazanin"/>
          <w:b/>
          <w:bCs/>
          <w:sz w:val="20"/>
          <w:szCs w:val="20"/>
        </w:rPr>
      </w:pPr>
      <w:r w:rsidRPr="00F85F50">
        <w:rPr>
          <w:rFonts w:asciiTheme="majorBidi" w:hAnsiTheme="majorBidi" w:cstheme="majorBidi"/>
          <w:b/>
          <w:bCs/>
          <w:sz w:val="20"/>
          <w:szCs w:val="20"/>
        </w:rPr>
        <w:t xml:space="preserve">Open science: </w:t>
      </w:r>
      <w:r w:rsidRPr="0044514F">
        <w:rPr>
          <w:rFonts w:asciiTheme="majorBidi" w:hAnsiTheme="majorBidi" w:cstheme="majorBidi"/>
          <w:sz w:val="20"/>
          <w:szCs w:val="20"/>
        </w:rPr>
        <w:t>It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85F50">
        <w:rPr>
          <w:rFonts w:asciiTheme="majorBidi" w:hAnsiTheme="majorBidi" w:cstheme="majorBidi"/>
          <w:sz w:val="20"/>
          <w:szCs w:val="20"/>
        </w:rPr>
        <w:t>is an approach to the scientific process based on collaborative work, with new tools and ways to collaborate and disseminate knowledge through online digital technologies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85F50">
        <w:rPr>
          <w:rFonts w:asciiTheme="majorBidi" w:hAnsiTheme="majorBidi" w:cstheme="majorBidi"/>
          <w:sz w:val="20"/>
          <w:szCs w:val="20"/>
        </w:rPr>
        <w:t>And its main purpose is obvious sharing and reuse</w:t>
      </w:r>
      <w:r>
        <w:rPr>
          <w:rFonts w:asciiTheme="majorBidi" w:hAnsiTheme="majorBidi" w:cstheme="majorBidi"/>
          <w:sz w:val="20"/>
          <w:szCs w:val="20"/>
        </w:rPr>
        <w:t xml:space="preserve"> of</w:t>
      </w:r>
      <w:r w:rsidRPr="00F85F50">
        <w:rPr>
          <w:rFonts w:asciiTheme="majorBidi" w:hAnsiTheme="majorBidi" w:cstheme="majorBidi"/>
          <w:sz w:val="20"/>
          <w:szCs w:val="20"/>
        </w:rPr>
        <w:t xml:space="preserve"> scientific knowledge created by researchers as a result of publicly funded research projects so that it leads to public access and reuse of scientific data, transparency in scientific communication, use of web-based tools to facilitate </w:t>
      </w:r>
      <w:r>
        <w:rPr>
          <w:rFonts w:asciiTheme="majorBidi" w:hAnsiTheme="majorBidi" w:cstheme="majorBidi"/>
          <w:sz w:val="20"/>
          <w:szCs w:val="20"/>
        </w:rPr>
        <w:t>academic</w:t>
      </w:r>
      <w:r w:rsidRPr="00F85F50">
        <w:rPr>
          <w:rFonts w:asciiTheme="majorBidi" w:hAnsiTheme="majorBidi" w:cstheme="majorBidi"/>
          <w:sz w:val="20"/>
          <w:szCs w:val="20"/>
        </w:rPr>
        <w:t xml:space="preserve"> collaboration, ensuring openness principles to the entire research cycle from beginning to the end steps, strengthening knowledge sharing and collaboration among scientists.  </w:t>
      </w:r>
    </w:p>
    <w:p w:rsidR="00B03D61" w:rsidRDefault="00B03D61" w:rsidP="00B03D61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E101A"/>
          <w:sz w:val="20"/>
          <w:szCs w:val="20"/>
        </w:rPr>
      </w:pPr>
      <w:r w:rsidRPr="00F85F50">
        <w:rPr>
          <w:rFonts w:asciiTheme="majorBidi" w:eastAsia="Times New Roman" w:hAnsiTheme="majorBidi" w:cstheme="majorBidi"/>
          <w:b/>
          <w:bCs/>
          <w:color w:val="0E101A"/>
          <w:sz w:val="20"/>
          <w:szCs w:val="20"/>
        </w:rPr>
        <w:t>Questions</w:t>
      </w:r>
    </w:p>
    <w:p w:rsidR="00B03D61" w:rsidRPr="00F85F50" w:rsidRDefault="00B03D61" w:rsidP="00B03D61">
      <w:pPr>
        <w:spacing w:after="0" w:line="240" w:lineRule="auto"/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</w:p>
    <w:p w:rsidR="00B03D61" w:rsidRPr="00E75FF8" w:rsidRDefault="00B03D61" w:rsidP="00B03D61">
      <w:pPr>
        <w:spacing w:after="0" w:line="240" w:lineRule="auto"/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. Tell me about your research and work field in the health system (education level, job posi</w:t>
      </w:r>
      <w:r w:rsidR="00DA6FEA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tion, research tasks, and field</w:t>
      </w: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) </w:t>
      </w:r>
    </w:p>
    <w:p w:rsidR="00B03D61" w:rsidRPr="00E75FF8" w:rsidRDefault="00B03D61" w:rsidP="00B03D61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 xml:space="preserve">2. What is your opinion about open methods in the research process? </w:t>
      </w:r>
    </w:p>
    <w:p w:rsidR="00B03D61" w:rsidRPr="00E75FF8" w:rsidRDefault="00B03D61" w:rsidP="00B03D61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 xml:space="preserve">3. What is your definition of open science or openness in research? What are its applications in health related research? </w:t>
      </w:r>
    </w:p>
    <w:p w:rsidR="00B03D61" w:rsidRPr="00E75FF8" w:rsidRDefault="00B03D61" w:rsidP="00B03D61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4. What are the stages of publishing research outputs in the health system? How has open science or openness affected these processes?</w:t>
      </w:r>
    </w:p>
    <w:p w:rsidR="00B03D61" w:rsidRPr="00E75FF8" w:rsidRDefault="008A2388" w:rsidP="00DA6FEA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5</w:t>
      </w:r>
      <w:r w:rsidR="00B03D61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. What do you think about the transparency of research processes? How important is transparency in health research?</w:t>
      </w:r>
    </w:p>
    <w:p w:rsidR="00963E3C" w:rsidRPr="00E75FF8" w:rsidRDefault="008A2388" w:rsidP="00963E3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6</w:t>
      </w:r>
      <w:r w:rsidR="008D1F29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.</w:t>
      </w:r>
      <w:r w:rsidR="008D1F29" w:rsidRPr="00E75FF8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8D1F29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How do you define research replicability? What is its significance</w:t>
      </w:r>
      <w:r w:rsidR="008D1F29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  <w:lang w:bidi="fa-IR"/>
        </w:rPr>
        <w:t>?</w:t>
      </w:r>
    </w:p>
    <w:p w:rsidR="008D1F29" w:rsidRPr="00E75FF8" w:rsidRDefault="008A2388" w:rsidP="00963E3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  <w:rtl/>
          <w:lang w:bidi="fa-IR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7</w:t>
      </w:r>
      <w:r w:rsidR="00963E3C"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. What effect does community participation have on health research?</w:t>
      </w:r>
    </w:p>
    <w:p w:rsidR="00963E3C" w:rsidRPr="00E75FF8" w:rsidRDefault="008A2388" w:rsidP="00963E3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8</w:t>
      </w:r>
      <w:r w:rsidR="00963E3C"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. How open scientific communications are formed in research</w:t>
      </w:r>
      <w:r w:rsidR="00963E3C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  <w:r w:rsidR="00963E3C"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 xml:space="preserve"> How do you interact with other people in the research community (reviewers, other researchers, and research </w:t>
      </w:r>
      <w:proofErr w:type="spellStart"/>
      <w:r w:rsidR="00963E3C"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collegues</w:t>
      </w:r>
      <w:proofErr w:type="spellEnd"/>
      <w:r w:rsidR="00963E3C" w:rsidRPr="00E75FF8">
        <w:rPr>
          <w:rFonts w:asciiTheme="majorBidi" w:eastAsia="Times New Roman" w:hAnsiTheme="majorBidi" w:cstheme="majorBidi"/>
          <w:color w:val="0E101A"/>
          <w:sz w:val="20"/>
          <w:szCs w:val="20"/>
          <w:lang w:bidi="fa-IR"/>
        </w:rPr>
        <w:t>)</w:t>
      </w:r>
      <w:r w:rsidR="00963E3C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</w:p>
    <w:p w:rsidR="00963E3C" w:rsidRPr="00E75FF8" w:rsidRDefault="008A2388" w:rsidP="000746AB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9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.</w:t>
      </w:r>
      <w:r w:rsidR="000746AB"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What infrastructure is needed for open-research</w:t>
      </w:r>
      <w:r w:rsidR="000746AB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 xml:space="preserve"> What tools and services are needed to share, communicate, and collaborate on open-research in the health system?</w:t>
      </w:r>
    </w:p>
    <w:p w:rsidR="000746AB" w:rsidRPr="00E75FF8" w:rsidRDefault="008A2388" w:rsidP="000746AB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0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.</w:t>
      </w:r>
      <w:r w:rsidR="000746AB"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What should the budget mechanism look like? How can be the participation of community members in the research budget process</w:t>
      </w:r>
      <w:r w:rsidR="000746AB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</w:p>
    <w:p w:rsidR="000746AB" w:rsidRPr="00E75FF8" w:rsidRDefault="008A2388" w:rsidP="000746AB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1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.</w:t>
      </w:r>
      <w:r w:rsidR="000746AB"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746AB"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How can we promote the culture of open-research</w:t>
      </w:r>
      <w:r w:rsidR="000746AB"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</w:p>
    <w:p w:rsidR="008D1E4C" w:rsidRPr="00E75FF8" w:rsidRDefault="008D1E4C" w:rsidP="008D1E4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2.</w:t>
      </w:r>
      <w:r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What are the requirements and policies for the spread of open-research and monitoring processes in the health system? (</w:t>
      </w:r>
      <w:proofErr w:type="gramStart"/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laws</w:t>
      </w:r>
      <w:proofErr w:type="gramEnd"/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, principles, technology, monitoring processes, and costs of implementation and publication)</w:t>
      </w:r>
    </w:p>
    <w:p w:rsidR="008D1E4C" w:rsidRPr="00E75FF8" w:rsidRDefault="008D1E4C" w:rsidP="008D1E4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3.</w:t>
      </w:r>
      <w:r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How should be the monitoring open-research process? That is, on what basis and principles can the correct process of open-research be designed? (</w:t>
      </w:r>
      <w:proofErr w:type="gramStart"/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organizational</w:t>
      </w:r>
      <w:proofErr w:type="gramEnd"/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 xml:space="preserve"> governance, copyright laws (to facilitate and protect with open-access), research committees, and ethics in organizations)</w:t>
      </w:r>
    </w:p>
    <w:p w:rsidR="008D1E4C" w:rsidRPr="00E75FF8" w:rsidRDefault="008D1E4C" w:rsidP="008D1E4C">
      <w:pPr>
        <w:jc w:val="both"/>
        <w:rPr>
          <w:rFonts w:asciiTheme="majorBidi" w:eastAsia="Times New Roman" w:hAnsiTheme="majorBidi" w:cstheme="majorBidi"/>
          <w:color w:val="0E101A"/>
          <w:sz w:val="20"/>
          <w:szCs w:val="20"/>
        </w:rPr>
      </w:pP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14.</w:t>
      </w:r>
      <w:r w:rsidRPr="00E75FF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75FF8">
        <w:rPr>
          <w:rFonts w:asciiTheme="majorBidi" w:eastAsia="Times New Roman" w:hAnsiTheme="majorBidi" w:cstheme="majorBidi"/>
          <w:color w:val="0E101A"/>
          <w:sz w:val="20"/>
          <w:szCs w:val="20"/>
        </w:rPr>
        <w:t>How do you think the effectiveness and use of open-research should be evaluated</w:t>
      </w:r>
      <w:r w:rsidRPr="00E75FF8">
        <w:rPr>
          <w:rFonts w:asciiTheme="majorBidi" w:eastAsia="Times New Roman" w:hAnsiTheme="majorBidi" w:cstheme="majorBidi" w:hint="cs"/>
          <w:color w:val="0E101A"/>
          <w:sz w:val="20"/>
          <w:szCs w:val="20"/>
          <w:rtl/>
        </w:rPr>
        <w:t>?</w:t>
      </w:r>
    </w:p>
    <w:p w:rsidR="00691223" w:rsidRPr="00691223" w:rsidRDefault="008D1E4C" w:rsidP="0069122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75FF8">
        <w:rPr>
          <w:rFonts w:ascii="Times New Roman" w:eastAsia="Calibri" w:hAnsi="Times New Roman" w:cs="Times New Roman"/>
          <w:sz w:val="24"/>
          <w:szCs w:val="24"/>
        </w:rPr>
        <w:t>15</w:t>
      </w:r>
      <w:r w:rsidR="00691223" w:rsidRPr="0069122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691223" w:rsidRPr="00691223">
        <w:rPr>
          <w:rFonts w:ascii="Times New Roman" w:eastAsia="Calibri" w:hAnsi="Times New Roman" w:cs="Times New Roman"/>
        </w:rPr>
        <w:t>I</w:t>
      </w:r>
      <w:r w:rsidR="00691223" w:rsidRPr="00691223">
        <w:rPr>
          <w:rFonts w:ascii="Times New Roman" w:eastAsia="Calibri" w:hAnsi="Times New Roman" w:cs="Times New Roman"/>
          <w:sz w:val="20"/>
          <w:szCs w:val="20"/>
        </w:rPr>
        <w:t>n general, what do you think should be included if you consider a framework for open-research</w:t>
      </w:r>
      <w:r w:rsidR="00691223" w:rsidRPr="00691223">
        <w:rPr>
          <w:rFonts w:ascii="Times New Roman" w:eastAsia="Calibri" w:hAnsi="Times New Roman" w:cs="Sakkal Majalla" w:hint="cs"/>
          <w:sz w:val="20"/>
          <w:szCs w:val="20"/>
          <w:rtl/>
        </w:rPr>
        <w:t>?</w:t>
      </w:r>
    </w:p>
    <w:p w:rsidR="00691223" w:rsidRPr="00691223" w:rsidRDefault="008D1E4C" w:rsidP="00691223">
      <w:pPr>
        <w:spacing w:line="256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75FF8">
        <w:rPr>
          <w:rFonts w:ascii="Times New Roman" w:eastAsia="Calibri" w:hAnsi="Times New Roman" w:cs="Times New Roman"/>
          <w:sz w:val="20"/>
          <w:szCs w:val="20"/>
        </w:rPr>
        <w:t>16</w:t>
      </w:r>
      <w:r w:rsidR="00691223" w:rsidRPr="00691223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gramStart"/>
      <w:r w:rsidR="00691223" w:rsidRPr="00691223">
        <w:rPr>
          <w:rFonts w:ascii="Times New Roman" w:eastAsia="Calibri" w:hAnsi="Times New Roman" w:cs="Times New Roman"/>
          <w:sz w:val="20"/>
          <w:szCs w:val="20"/>
        </w:rPr>
        <w:t>Is</w:t>
      </w:r>
      <w:proofErr w:type="gramEnd"/>
      <w:r w:rsidR="00691223" w:rsidRPr="00691223">
        <w:rPr>
          <w:rFonts w:ascii="Times New Roman" w:eastAsia="Calibri" w:hAnsi="Times New Roman" w:cs="Times New Roman"/>
          <w:sz w:val="20"/>
          <w:szCs w:val="20"/>
        </w:rPr>
        <w:t xml:space="preserve"> there anything else not mentioned by you in this conversation and you wish to express it?</w:t>
      </w:r>
    </w:p>
    <w:p w:rsidR="00F75CC9" w:rsidRDefault="00F75CC9"/>
    <w:sectPr w:rsidR="00F75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akkal Majalla">
    <w:panose1 w:val="02000000000000000000"/>
    <w:charset w:val="00"/>
    <w:family w:val="auto"/>
    <w:pitch w:val="variable"/>
    <w:sig w:usb0="A000207F" w:usb1="C000204B" w:usb2="00000008" w:usb3="00000000" w:csb0="000000D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583B08"/>
    <w:multiLevelType w:val="multilevel"/>
    <w:tmpl w:val="AC6886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D61"/>
    <w:rsid w:val="000746AB"/>
    <w:rsid w:val="000803EC"/>
    <w:rsid w:val="004279A7"/>
    <w:rsid w:val="00691223"/>
    <w:rsid w:val="008A2388"/>
    <w:rsid w:val="008D1E4C"/>
    <w:rsid w:val="008D1F29"/>
    <w:rsid w:val="00963E3C"/>
    <w:rsid w:val="00A7154F"/>
    <w:rsid w:val="00B03D61"/>
    <w:rsid w:val="00C63056"/>
    <w:rsid w:val="00DA6FEA"/>
    <w:rsid w:val="00E75FF8"/>
    <w:rsid w:val="00F75CC9"/>
    <w:rsid w:val="00FE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814CA6"/>
  <w15:chartTrackingRefBased/>
  <w15:docId w15:val="{A80A5795-96D4-47BF-9E35-5786A44B3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0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arUser</cp:lastModifiedBy>
  <cp:revision>19</cp:revision>
  <dcterms:created xsi:type="dcterms:W3CDTF">2023-01-17T08:30:00Z</dcterms:created>
  <dcterms:modified xsi:type="dcterms:W3CDTF">2023-10-10T04:56:00Z</dcterms:modified>
</cp:coreProperties>
</file>